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2BD56" w14:textId="32D515E0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5 Appendix. Predicted Empirical Outcomes with Benchmarks</w:t>
      </w:r>
    </w:p>
    <w:p w14:paraId="7AF67537" w14:textId="53BDE9F3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is appendix provides empirical grounding for the eleven predictions and five disconfirmation criteria (</w:t>
      </w:r>
      <w:r>
        <w:rPr>
          <w:rFonts w:ascii="Times New Roman" w:hAnsi="Times New Roman" w:cs="Times New Roman"/>
          <w:color w:val="FF0000"/>
        </w:rPr>
        <w:t xml:space="preserve">Tables 4 and S8; Fig 6</w:t>
      </w:r>
      <w:r>
        <w:rPr>
          <w:rFonts w:ascii="Times New Roman" w:hAnsi="Times New Roman" w:cs="Times New Roman"/>
          <w:color w:val="000000" w:themeColor="text1"/>
        </w:rPr>
        <w:t>).</w:t>
      </w:r>
    </w:p>
    <w:p w14:paraId="5BFBAB2D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Perturbation propagation asymmetry (Predictions 1–2).</w:t>
      </w:r>
      <w:r>
        <w:rPr>
          <w:rFonts w:ascii="Times New Roman" w:hAnsi="Times New Roman" w:cs="Times New Roman"/>
          <w:color w:val="000000" w:themeColor="text1"/>
        </w:rPr>
        <w:t xml:space="preserve"> Ting and Macpherson [1] showed perturbation to hub muscles propagates across the full postural synergy while peripheral perturbation remains localized. Torres-Oviedo and Ting [2] extended this to standing postural responses. Chvatal and Ting [3] showed hub synergies generalize across balance and walking tasks.</w:t>
      </w:r>
    </w:p>
    <w:p w14:paraId="60E2C246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hree-phase sigmoid learning trajectory (Prediction 4).</w:t>
      </w:r>
      <w:r>
        <w:rPr>
          <w:rFonts w:ascii="Times New Roman" w:hAnsi="Times New Roman" w:cs="Times New Roman"/>
          <w:color w:val="000000" w:themeColor="text1"/>
        </w:rPr>
        <w:t xml:space="preserve"> Liu and Newell [4] provided direct evidence for S-shaped learning with plateaus of 3–17 days followed by jumps within 1–3 days. Newell, Liu, and Mayer-Kress [5] formalized nonlinear phase transitions in learning. Donner and Hardy [6] confirmed piecewise learning functions in a large-scale dataset (N &gt; 10,000).</w:t>
      </w:r>
    </w:p>
    <w:p w14:paraId="7643EAF7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Critical fluctuations and variability structure (Prediction 3).</w:t>
      </w:r>
      <w:r>
        <w:rPr>
          <w:rFonts w:ascii="Times New Roman" w:hAnsi="Times New Roman" w:cs="Times New Roman"/>
          <w:color w:val="000000" w:themeColor="text1"/>
        </w:rPr>
        <w:t xml:space="preserve"> Sternad [7] and Pacheco, Lafe, and Newell [8] showed variability structure changes qualitatively during learning transitions. Liu et al. [9] demonstrated CV peaks at the performance bifurcation (Fig 5D). Kelso et al. [10] showed SD peaks at the coordination phase transition (Fig 5E).</w:t>
      </w:r>
    </w:p>
    <w:p w14:paraId="269A0962" w14:textId="0730762B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Degree distribution maturation (Predictions 7–8).</w:t>
      </w:r>
      <w:r>
        <w:rPr>
          <w:rFonts w:ascii="Times New Roman" w:hAnsi="Times New Roman" w:cs="Times New Roman"/>
          <w:color w:val="000000" w:themeColor="text1"/>
        </w:rPr>
        <w:t xml:space="preserve"> d’Avella, Saltiel, and Bizzi [11] showed hub muscles contribute to multiple synergies with high loading weights. Boonstra et al. [12] constructed muscle networks from EMG coherence finding heterogeneous degree distributions in skilled postural control. Latash, Scholz, and Schöner [13] showed V_UCM/V_ORT increases with skill.</w:t>
      </w:r>
    </w:p>
    <w:p w14:paraId="7E66AD9E" w14:textId="1938D212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Hub-synergy overlap (Prediction 9).</w:t>
      </w:r>
      <w:r>
        <w:rPr>
          <w:rFonts w:ascii="Times New Roman" w:hAnsi="Times New Roman" w:cs="Times New Roman"/>
          <w:color w:val="000000" w:themeColor="text1"/>
        </w:rPr>
        <w:t xml:space="preserve"> Tessari et al. [14] showed synergy expansion during skill acquisition follows a pattern consistent with preferential attachment to established hubs.</w:t>
      </w:r>
    </w:p>
    <w:p w14:paraId="441F8F5E" w14:textId="33C4807D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ransfer magnitude vs. hub overlap (Predictions 10–11).</w:t>
      </w:r>
      <w:r>
        <w:rPr>
          <w:rFonts w:ascii="Times New Roman" w:hAnsi="Times New Roman" w:cs="Times New Roman"/>
          <w:color w:val="000000" w:themeColor="text1"/>
        </w:rPr>
        <w:t xml:space="preserve"> Cheung et al. [15] established synergy pairs with cosine similarity r &gt; 0.7 predict behavioral generalization. Allen and Neptune [16] showed shared proximal modules enable locomotor transfer. Kang and Cauraugh [17] showed bilateral synergy overlap predicts force coordination recovery.</w:t>
      </w:r>
    </w:p>
    <w:p w14:paraId="09CBE47D" w14:textId="37C4FCC0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A.</w:t>
      </w:r>
      <w:r>
        <w:rPr>
          <w:rFonts w:ascii="Times New Roman" w:hAnsi="Times New Roman" w:cs="Times New Roman"/>
          <w:color w:val="000000" w:themeColor="text1"/>
        </w:rPr>
        <w:t xml:space="preserve"> Additional predicted empirical outcomes with quantitative benchmarks (</w:t>
      </w:r>
      <w:r>
        <w:rPr>
          <w:rFonts w:ascii="Times New Roman" w:hAnsi="Times New Roman" w:cs="Times New Roman"/>
          <w:color w:val="FF0000"/>
        </w:rPr>
        <w:t xml:space="preserve">see Table 4 in main text for core predictions</w:t>
      </w:r>
      <w:r>
        <w:rPr>
          <w:rFonts w:ascii="Times New Roman" w:hAnsi="Times New Roman" w:cs="Times New Roman"/>
          <w:color w:val="000000" w:themeColor="text1"/>
        </w:rPr>
        <w:t>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57"/>
        <w:gridCol w:w="2334"/>
        <w:gridCol w:w="2052"/>
        <w:gridCol w:w="2231"/>
        <w:gridCol w:w="2286"/>
      </w:tblGrid>
      <w:tr w:rsidR="00466C91" w:rsidRPr="00466C91" w14:paraId="61CC8022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E0952F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vAlign w:val="center"/>
          </w:tcPr>
          <w:p w14:paraId="76C1D45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diction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04FB96A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l basis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42D01D9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uantitative benchmark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450B691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sconfirmation criterion</w:t>
            </w:r>
          </w:p>
        </w:tc>
      </w:tr>
      <w:tr w:rsidR="00466C91" w:rsidRPr="00466C91" w14:paraId="340A34D9" w14:textId="77777777" w:rsidTr="00BD1A04">
        <w:tc>
          <w:tcPr>
            <w:tcW w:w="244" w:type="pct"/>
            <w:vAlign w:val="center"/>
          </w:tcPr>
          <w:p w14:paraId="7D5C893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7" w:type="pct"/>
            <w:vAlign w:val="center"/>
          </w:tcPr>
          <w:p w14:paraId="62080BC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perturbation requires system-wide recovery</w:t>
            </w:r>
          </w:p>
        </w:tc>
        <w:tc>
          <w:tcPr>
            <w:tcW w:w="1096" w:type="pct"/>
            <w:vAlign w:val="center"/>
          </w:tcPr>
          <w:p w14:paraId="69B85ED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_r = 2.92 (Eq 7)</w:t>
            </w:r>
          </w:p>
        </w:tc>
        <w:tc>
          <w:tcPr>
            <w:tcW w:w="1192" w:type="pct"/>
            <w:vAlign w:val="center"/>
          </w:tcPr>
          <w:p w14:paraId="611BCCA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recovery 3–5× peripheral</w:t>
            </w:r>
          </w:p>
        </w:tc>
        <w:tc>
          <w:tcPr>
            <w:tcW w:w="1221" w:type="pct"/>
            <w:vAlign w:val="center"/>
          </w:tcPr>
          <w:p w14:paraId="0287EFE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quivalent recovery times</w:t>
            </w:r>
          </w:p>
        </w:tc>
      </w:tr>
      <w:tr w:rsidR="00466C91" w:rsidRPr="00466C91" w14:paraId="13B33E98" w14:textId="77777777" w:rsidTr="00BD1A04">
        <w:tc>
          <w:tcPr>
            <w:tcW w:w="244" w:type="pct"/>
            <w:vAlign w:val="center"/>
          </w:tcPr>
          <w:p w14:paraId="069A45D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7" w:type="pct"/>
            <w:vAlign w:val="center"/>
          </w:tcPr>
          <w:p w14:paraId="677563B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cale-free tasks learn faster</w:t>
            </w:r>
          </w:p>
        </w:tc>
        <w:tc>
          <w:tcPr>
            <w:tcW w:w="1096" w:type="pct"/>
            <w:vAlign w:val="center"/>
          </w:tcPr>
          <w:p w14:paraId="1D7FB9A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 33% faster than ER (Eq 11)</w:t>
            </w:r>
          </w:p>
        </w:tc>
        <w:tc>
          <w:tcPr>
            <w:tcW w:w="1192" w:type="pct"/>
            <w:vAlign w:val="center"/>
          </w:tcPr>
          <w:p w14:paraId="48010DE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κ correlates with learning rate (r &gt; 0.3)</w:t>
            </w:r>
          </w:p>
        </w:tc>
        <w:tc>
          <w:tcPr>
            <w:tcW w:w="1221" w:type="pct"/>
            <w:vAlign w:val="center"/>
          </w:tcPr>
          <w:p w14:paraId="6B7F74D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 κ–learning speed correlation</w:t>
            </w:r>
          </w:p>
        </w:tc>
      </w:tr>
      <w:tr w:rsidR="00466C91" w:rsidRPr="00466C91" w14:paraId="2D7A5154" w14:textId="77777777" w:rsidTr="00BD1A04">
        <w:tc>
          <w:tcPr>
            <w:tcW w:w="244" w:type="pct"/>
            <w:vAlign w:val="center"/>
          </w:tcPr>
          <w:p w14:paraId="5E750DE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47" w:type="pct"/>
            <w:vAlign w:val="center"/>
          </w:tcPr>
          <w:p w14:paraId="4BA2679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twork matures with practice</w:t>
            </w:r>
          </w:p>
        </w:tc>
        <w:tc>
          <w:tcPr>
            <w:tcW w:w="1096" w:type="pct"/>
            <w:vAlign w:val="center"/>
          </w:tcPr>
          <w:p w14:paraId="306C4F6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gressive strengthening (Eq 11)</w:t>
            </w:r>
          </w:p>
        </w:tc>
        <w:tc>
          <w:tcPr>
            <w:tcW w:w="1192" w:type="pct"/>
            <w:vAlign w:val="center"/>
          </w:tcPr>
          <w:p w14:paraId="462E72C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κ increases monotonically</w:t>
            </w:r>
          </w:p>
        </w:tc>
        <w:tc>
          <w:tcPr>
            <w:tcW w:w="1221" w:type="pct"/>
            <w:vAlign w:val="center"/>
          </w:tcPr>
          <w:p w14:paraId="7EF58EF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atic or decreasing κ</w:t>
            </w:r>
          </w:p>
        </w:tc>
      </w:tr>
      <w:tr w:rsidR="00466C91" w:rsidRPr="00466C91" w14:paraId="564A70BA" w14:textId="77777777" w:rsidTr="00BD1A04">
        <w:tc>
          <w:tcPr>
            <w:tcW w:w="244" w:type="pct"/>
            <w:vAlign w:val="center"/>
          </w:tcPr>
          <w:p w14:paraId="488ED4F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47" w:type="pct"/>
            <w:vAlign w:val="center"/>
          </w:tcPr>
          <w:p w14:paraId="2A8CCC3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DOFs = synergy leaders</w:t>
            </w:r>
          </w:p>
        </w:tc>
        <w:tc>
          <w:tcPr>
            <w:tcW w:w="1096" w:type="pct"/>
            <w:vAlign w:val="center"/>
          </w:tcPr>
          <w:p w14:paraId="7683349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fraction ≈ 10% (Eq 1)</w:t>
            </w:r>
          </w:p>
        </w:tc>
        <w:tc>
          <w:tcPr>
            <w:tcW w:w="1192" w:type="pct"/>
            <w:vAlign w:val="center"/>
          </w:tcPr>
          <w:p w14:paraId="22848FA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60% overlap Cₑ hubs vs. PCA/NMF</w:t>
            </w:r>
          </w:p>
        </w:tc>
        <w:tc>
          <w:tcPr>
            <w:tcW w:w="1221" w:type="pct"/>
            <w:vAlign w:val="center"/>
          </w:tcPr>
          <w:p w14:paraId="528869A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s uncorrelated with synergies</w:t>
            </w:r>
          </w:p>
        </w:tc>
      </w:tr>
      <w:tr w:rsidR="00466C91" w:rsidRPr="00466C91" w14:paraId="1B27781D" w14:textId="77777777" w:rsidTr="00BD1A04"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0D384D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47" w:type="pct"/>
            <w:tcBorders>
              <w:bottom w:val="single" w:sz="4" w:space="0" w:color="auto"/>
            </w:tcBorders>
            <w:vAlign w:val="center"/>
          </w:tcPr>
          <w:p w14:paraId="4D9BC37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ymmetric transfer: hub → broad benefit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6BA7394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_∞(hub) = 1.00 (Eqs 2–4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094E085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ole-movement &gt; part-practice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11A251C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- and whole-practice equivalent</w:t>
            </w:r>
          </w:p>
        </w:tc>
      </w:tr>
    </w:tbl>
    <w:p w14:paraId="5437B4F2" w14:textId="1B2113B1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.</w:t>
      </w:r>
      <w:r>
        <w:rPr>
          <w:rFonts w:ascii="Times New Roman" w:hAnsi="Times New Roman" w:cs="Times New Roman"/>
          <w:color w:val="000000" w:themeColor="text1"/>
        </w:rPr>
        <w:t xml:space="preserve"> Predictions 2, 5, 8, 9, and 11 </w:t>
      </w:r>
      <w:r>
        <w:rPr>
          <w:rFonts w:ascii="Times New Roman" w:hAnsi="Times New Roman" w:cs="Times New Roman"/>
          <w:color w:val="FF0000"/>
        </w:rPr>
        <w:t xml:space="preserve">complement the six core predictions in Table 4. </w:t>
      </w:r>
      <w:r>
        <w:rPr>
          <w:rFonts w:ascii="Times New Roman" w:hAnsi="Times New Roman" w:cs="Times New Roman"/>
          <w:color w:val="000000" w:themeColor="text1"/>
        </w:rPr>
        <w:t xml:space="preserve">Each derives from simulation results mapped through the four correspondences (Table 1). Hub defined as degree &gt;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+ 2σ; peripheral defined as degree &lt;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8257B89" w14:textId="4BE35E5D" w:rsidR="00737984" w:rsidRDefault="00737984">
      <w:pPr>
        <w:rPr>
          <w:rFonts w:ascii="Times New Roman" w:hAnsi="Times New Roman" w:cs="Times New Roman"/>
          <w:color w:val="000000" w:themeColor="text1"/>
        </w:rPr>
      </w:pPr>
    </w:p>
    <w:p w14:paraId="01627C33" w14:textId="4FC6AB8C" w:rsidR="00424D24" w:rsidRPr="00424D24" w:rsidRDefault="00F04543" w:rsidP="00424D2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70C0"/>
          <w:lang w:eastAsia="ko-KR"/>
        </w:rPr>
      </w:pPr>
      <w:r>
        <w:rPr>
          <w:rFonts w:ascii="Times New Roman" w:eastAsia="Times New Roman" w:hAnsi="Times New Roman" w:cs="Times New Roman"/>
          <w:b/>
          <w:bCs/>
          <w:color w:val="0070C0"/>
          <w:lang w:eastAsia="ko-KR"/>
        </w:rPr>
        <w:t xml:space="preserve">Statistical validation of core topological differences </w:t>
      </w:r>
    </w:p>
    <w:p w14:paraId="6CA7E37C" w14:textId="6B3AAC96" w:rsidR="00424D24" w:rsidRPr="000543F7" w:rsidRDefault="00F04543" w:rsidP="00424D2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70C0"/>
          <w:lang w:eastAsia="ko-KR"/>
        </w:rPr>
      </w:pPr>
      <w:r>
        <w:rPr>
          <w:rFonts w:ascii="Times New Roman" w:eastAsia="Times New Roman" w:hAnsi="Times New Roman" w:cs="Times New Roman"/>
          <w:color w:val="0070C0"/>
          <w:lang w:eastAsia="ko-KR"/>
        </w:rPr>
        <w:t>Statistical tests confirming the four principal differences between the scale-free (BA) topology and the random (ER) and small-world (WS) alternatives. Means and standard deviations are taken from the structural validation ensemble (Table D in S1 Appendix) and the percolation and robustness ensemble (Table A in S3 Appendix).</w:t>
      </w:r>
    </w:p>
    <w:p w14:paraId="7D46CFE6" w14:textId="77777777" w:rsidR="000543F7" w:rsidRPr="000543F7" w:rsidRDefault="000543F7" w:rsidP="000543F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70C0"/>
          <w:lang w:eastAsia="ko-KR"/>
        </w:rPr>
      </w:pPr>
      <w:r>
        <w:rPr>
          <w:rFonts w:ascii="Times New Roman" w:eastAsia="Times New Roman" w:hAnsi="Times New Roman" w:cs="Times New Roman"/>
          <w:b/>
          <w:bCs/>
          <w:color w:val="0070C0"/>
          <w:lang w:eastAsia="ko-KR"/>
        </w:rPr>
        <w:t>Table B.</w:t>
      </w:r>
      <w:r>
        <w:rPr>
          <w:rFonts w:ascii="Times New Roman" w:eastAsia="Times New Roman" w:hAnsi="Times New Roman" w:cs="Times New Roman"/>
          <w:color w:val="0070C0"/>
          <w:lang w:eastAsia="ko-KR"/>
        </w:rPr>
        <w:t xml:space="preserve"> Statistical validation of the four core topological differences.</w:t>
      </w:r>
    </w:p>
    <w:tbl>
      <w:tblPr>
        <w:tblStyle w:val="PlainTable2"/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4309"/>
        <w:gridCol w:w="1434"/>
        <w:gridCol w:w="777"/>
        <w:gridCol w:w="1679"/>
        <w:gridCol w:w="1161"/>
      </w:tblGrid>
      <w:tr w:rsidR="000543F7" w:rsidRPr="000543F7" w14:paraId="33B0489D" w14:textId="77777777" w:rsidTr="00054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20A2A1D8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Measure</w:t>
            </w:r>
          </w:p>
        </w:tc>
        <w:tc>
          <w:tcPr>
            <w:tcW w:w="766" w:type="pct"/>
            <w:vAlign w:val="center"/>
            <w:hideMark/>
          </w:tcPr>
          <w:p w14:paraId="1A27958A" w14:textId="77777777" w:rsidR="000543F7" w:rsidRPr="000543F7" w:rsidRDefault="000543F7" w:rsidP="0005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Comparison</w:t>
            </w:r>
          </w:p>
        </w:tc>
        <w:tc>
          <w:tcPr>
            <w:tcW w:w="415" w:type="pct"/>
            <w:vAlign w:val="center"/>
            <w:hideMark/>
          </w:tcPr>
          <w:p w14:paraId="7BA0A034" w14:textId="77777777" w:rsidR="000543F7" w:rsidRPr="000543F7" w:rsidRDefault="000543F7" w:rsidP="0005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t</w:t>
            </w:r>
          </w:p>
        </w:tc>
        <w:tc>
          <w:tcPr>
            <w:tcW w:w="897" w:type="pct"/>
            <w:vAlign w:val="center"/>
            <w:hideMark/>
          </w:tcPr>
          <w:p w14:paraId="5C2ED942" w14:textId="77777777" w:rsidR="000543F7" w:rsidRPr="000543F7" w:rsidRDefault="000543F7" w:rsidP="0005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p (Bonferroni)</w:t>
            </w:r>
          </w:p>
        </w:tc>
        <w:tc>
          <w:tcPr>
            <w:tcW w:w="620" w:type="pct"/>
            <w:vAlign w:val="center"/>
            <w:hideMark/>
          </w:tcPr>
          <w:p w14:paraId="0C51A840" w14:textId="77777777" w:rsidR="000543F7" w:rsidRPr="000543F7" w:rsidRDefault="000543F7" w:rsidP="0005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Cohen's d</w:t>
            </w:r>
          </w:p>
        </w:tc>
      </w:tr>
      <w:tr w:rsidR="000543F7" w:rsidRPr="000543F7" w14:paraId="45F2E78F" w14:textId="77777777" w:rsidTr="0005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0CDE6CB4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 xml:space="preserve">κ = </w:t>
            </w:r>
            <w:r>
              <w:rPr>
                <w:rFonts w:ascii="Cambria Math" w:eastAsia="Times New Roman" w:hAnsi="Cambria Math" w:cs="Cambria Math"/>
                <w:b w:val="0"/>
                <w:bCs w:val="0"/>
                <w:color w:val="0070C0"/>
                <w:lang w:eastAsia="ko-KR"/>
              </w:rPr>
              <w:t>⟨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k²</w:t>
            </w:r>
            <w:r>
              <w:rPr>
                <w:rFonts w:ascii="Cambria Math" w:eastAsia="Times New Roman" w:hAnsi="Cambria Math" w:cs="Cambria Math"/>
                <w:b w:val="0"/>
                <w:bCs w:val="0"/>
                <w:color w:val="0070C0"/>
                <w:lang w:eastAsia="ko-KR"/>
              </w:rPr>
              <w:t>⟩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/</w:t>
            </w:r>
            <w:r>
              <w:rPr>
                <w:rFonts w:ascii="Cambria Math" w:eastAsia="Times New Roman" w:hAnsi="Cambria Math" w:cs="Cambria Math"/>
                <w:b w:val="0"/>
                <w:bCs w:val="0"/>
                <w:color w:val="0070C0"/>
                <w:lang w:eastAsia="ko-KR"/>
              </w:rPr>
              <w:t>⟨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k</w:t>
            </w:r>
            <w:r>
              <w:rPr>
                <w:rFonts w:ascii="Cambria Math" w:eastAsia="Times New Roman" w:hAnsi="Cambria Math" w:cs="Cambria Math"/>
                <w:b w:val="0"/>
                <w:bCs w:val="0"/>
                <w:color w:val="0070C0"/>
                <w:lang w:eastAsia="ko-KR"/>
              </w:rPr>
              <w:t>⟩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 xml:space="preserve"> (degree heterogeneity)</w:t>
            </w:r>
          </w:p>
        </w:tc>
        <w:tc>
          <w:tcPr>
            <w:tcW w:w="766" w:type="pct"/>
            <w:vAlign w:val="center"/>
            <w:hideMark/>
          </w:tcPr>
          <w:p w14:paraId="4BFCFBAC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ER</w:t>
            </w:r>
          </w:p>
        </w:tc>
        <w:tc>
          <w:tcPr>
            <w:tcW w:w="415" w:type="pct"/>
            <w:vAlign w:val="center"/>
            <w:hideMark/>
          </w:tcPr>
          <w:p w14:paraId="434FDDDC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40.33</w:t>
            </w:r>
          </w:p>
        </w:tc>
        <w:tc>
          <w:tcPr>
            <w:tcW w:w="897" w:type="pct"/>
            <w:vAlign w:val="center"/>
            <w:hideMark/>
          </w:tcPr>
          <w:p w14:paraId="69FF1BBC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7AD7DAD4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5.70</w:t>
            </w:r>
          </w:p>
        </w:tc>
      </w:tr>
      <w:tr w:rsidR="000543F7" w:rsidRPr="000543F7" w14:paraId="0E5E5240" w14:textId="77777777" w:rsidTr="0005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12AA2C33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</w:p>
        </w:tc>
        <w:tc>
          <w:tcPr>
            <w:tcW w:w="766" w:type="pct"/>
            <w:vAlign w:val="center"/>
            <w:hideMark/>
          </w:tcPr>
          <w:p w14:paraId="256E4C70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WS</w:t>
            </w:r>
          </w:p>
        </w:tc>
        <w:tc>
          <w:tcPr>
            <w:tcW w:w="415" w:type="pct"/>
            <w:vAlign w:val="center"/>
            <w:hideMark/>
          </w:tcPr>
          <w:p w14:paraId="1377291A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60.64</w:t>
            </w:r>
          </w:p>
        </w:tc>
        <w:tc>
          <w:tcPr>
            <w:tcW w:w="897" w:type="pct"/>
            <w:vAlign w:val="center"/>
            <w:hideMark/>
          </w:tcPr>
          <w:p w14:paraId="5D7077B3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3EAD0324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8.58</w:t>
            </w:r>
          </w:p>
        </w:tc>
      </w:tr>
      <w:tr w:rsidR="000543F7" w:rsidRPr="000543F7" w14:paraId="10F694A1" w14:textId="77777777" w:rsidTr="0005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53861061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>Gini (Cₑ) (hub concentration)</w:t>
            </w:r>
          </w:p>
        </w:tc>
        <w:tc>
          <w:tcPr>
            <w:tcW w:w="766" w:type="pct"/>
            <w:vAlign w:val="center"/>
            <w:hideMark/>
          </w:tcPr>
          <w:p w14:paraId="592F3CBE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ER</w:t>
            </w:r>
          </w:p>
        </w:tc>
        <w:tc>
          <w:tcPr>
            <w:tcW w:w="415" w:type="pct"/>
            <w:vAlign w:val="center"/>
            <w:hideMark/>
          </w:tcPr>
          <w:p w14:paraId="043A2742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40.25</w:t>
            </w:r>
          </w:p>
        </w:tc>
        <w:tc>
          <w:tcPr>
            <w:tcW w:w="897" w:type="pct"/>
            <w:vAlign w:val="center"/>
            <w:hideMark/>
          </w:tcPr>
          <w:p w14:paraId="4600C779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26F14526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5.69</w:t>
            </w:r>
          </w:p>
        </w:tc>
      </w:tr>
      <w:tr w:rsidR="000543F7" w:rsidRPr="000543F7" w14:paraId="1F3B13D6" w14:textId="77777777" w:rsidTr="0005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5EB0A573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</w:p>
        </w:tc>
        <w:tc>
          <w:tcPr>
            <w:tcW w:w="766" w:type="pct"/>
            <w:vAlign w:val="center"/>
            <w:hideMark/>
          </w:tcPr>
          <w:p w14:paraId="39C81920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WS</w:t>
            </w:r>
          </w:p>
        </w:tc>
        <w:tc>
          <w:tcPr>
            <w:tcW w:w="415" w:type="pct"/>
            <w:vAlign w:val="center"/>
            <w:hideMark/>
          </w:tcPr>
          <w:p w14:paraId="4C78AD20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46.08</w:t>
            </w:r>
          </w:p>
        </w:tc>
        <w:tc>
          <w:tcPr>
            <w:tcW w:w="897" w:type="pct"/>
            <w:vAlign w:val="center"/>
            <w:hideMark/>
          </w:tcPr>
          <w:p w14:paraId="4C968FEC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471C2EC5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6.52</w:t>
            </w:r>
          </w:p>
        </w:tc>
      </w:tr>
      <w:tr w:rsidR="000543F7" w:rsidRPr="000543F7" w14:paraId="0E974634" w14:textId="77777777" w:rsidTr="0005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3874AB2B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 xml:space="preserve">p_c (percolation threshold)</w:t>
            </w:r>
          </w:p>
        </w:tc>
        <w:tc>
          <w:tcPr>
            <w:tcW w:w="766" w:type="pct"/>
            <w:vAlign w:val="center"/>
            <w:hideMark/>
          </w:tcPr>
          <w:p w14:paraId="6ED773D3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ER</w:t>
            </w:r>
          </w:p>
        </w:tc>
        <w:tc>
          <w:tcPr>
            <w:tcW w:w="415" w:type="pct"/>
            <w:vAlign w:val="center"/>
            <w:hideMark/>
          </w:tcPr>
          <w:p w14:paraId="5A83525F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−4.08</w:t>
            </w:r>
          </w:p>
        </w:tc>
        <w:tc>
          <w:tcPr>
            <w:tcW w:w="897" w:type="pct"/>
            <w:vAlign w:val="center"/>
            <w:hideMark/>
          </w:tcPr>
          <w:p w14:paraId="7AFBF5ED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2F16891F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−0.58</w:t>
            </w:r>
          </w:p>
        </w:tc>
      </w:tr>
      <w:tr w:rsidR="000543F7" w:rsidRPr="000543F7" w14:paraId="0FB4EA1E" w14:textId="77777777" w:rsidTr="0005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5C6CE77F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</w:p>
        </w:tc>
        <w:tc>
          <w:tcPr>
            <w:tcW w:w="766" w:type="pct"/>
            <w:vAlign w:val="center"/>
            <w:hideMark/>
          </w:tcPr>
          <w:p w14:paraId="58F9CC3A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WS</w:t>
            </w:r>
          </w:p>
        </w:tc>
        <w:tc>
          <w:tcPr>
            <w:tcW w:w="415" w:type="pct"/>
            <w:vAlign w:val="center"/>
            <w:hideMark/>
          </w:tcPr>
          <w:p w14:paraId="021CA5CA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−11.07</w:t>
            </w:r>
          </w:p>
        </w:tc>
        <w:tc>
          <w:tcPr>
            <w:tcW w:w="897" w:type="pct"/>
            <w:vAlign w:val="center"/>
            <w:hideMark/>
          </w:tcPr>
          <w:p w14:paraId="2010EC42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44446A75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−1.57</w:t>
            </w:r>
          </w:p>
        </w:tc>
      </w:tr>
      <w:tr w:rsidR="000543F7" w:rsidRPr="000543F7" w14:paraId="63410A9F" w14:textId="77777777" w:rsidTr="0005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2A862BAF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  <w:t xml:space="preserve">A_r (robustness asymmetry, q = 0.28)</w:t>
            </w:r>
          </w:p>
        </w:tc>
        <w:tc>
          <w:tcPr>
            <w:tcW w:w="766" w:type="pct"/>
            <w:vAlign w:val="center"/>
            <w:hideMark/>
          </w:tcPr>
          <w:p w14:paraId="7846A78C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ER</w:t>
            </w:r>
          </w:p>
        </w:tc>
        <w:tc>
          <w:tcPr>
            <w:tcW w:w="415" w:type="pct"/>
            <w:vAlign w:val="center"/>
            <w:hideMark/>
          </w:tcPr>
          <w:p w14:paraId="499690EF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55.14</w:t>
            </w:r>
          </w:p>
        </w:tc>
        <w:tc>
          <w:tcPr>
            <w:tcW w:w="897" w:type="pct"/>
            <w:vAlign w:val="center"/>
            <w:hideMark/>
          </w:tcPr>
          <w:p w14:paraId="3042EA08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1218FA25" w14:textId="77777777" w:rsidR="000543F7" w:rsidRPr="000543F7" w:rsidRDefault="000543F7" w:rsidP="0005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7.80</w:t>
            </w:r>
          </w:p>
        </w:tc>
      </w:tr>
      <w:tr w:rsidR="000543F7" w:rsidRPr="000543F7" w14:paraId="66377217" w14:textId="77777777" w:rsidTr="0005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pct"/>
            <w:vAlign w:val="center"/>
            <w:hideMark/>
          </w:tcPr>
          <w:p w14:paraId="514163E8" w14:textId="77777777" w:rsidR="000543F7" w:rsidRPr="000543F7" w:rsidRDefault="000543F7" w:rsidP="000543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70C0"/>
                <w:lang w:eastAsia="ko-KR"/>
              </w:rPr>
            </w:pPr>
          </w:p>
        </w:tc>
        <w:tc>
          <w:tcPr>
            <w:tcW w:w="766" w:type="pct"/>
            <w:vAlign w:val="center"/>
            <w:hideMark/>
          </w:tcPr>
          <w:p w14:paraId="54A29592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BA vs WS</w:t>
            </w:r>
          </w:p>
        </w:tc>
        <w:tc>
          <w:tcPr>
            <w:tcW w:w="415" w:type="pct"/>
            <w:vAlign w:val="center"/>
            <w:hideMark/>
          </w:tcPr>
          <w:p w14:paraId="7C50D727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60.51</w:t>
            </w:r>
          </w:p>
        </w:tc>
        <w:tc>
          <w:tcPr>
            <w:tcW w:w="897" w:type="pct"/>
            <w:vAlign w:val="center"/>
            <w:hideMark/>
          </w:tcPr>
          <w:p w14:paraId="445B008F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&lt;0.001</w:t>
            </w:r>
          </w:p>
        </w:tc>
        <w:tc>
          <w:tcPr>
            <w:tcW w:w="620" w:type="pct"/>
            <w:vAlign w:val="center"/>
            <w:hideMark/>
          </w:tcPr>
          <w:p w14:paraId="72313E7F" w14:textId="77777777" w:rsidR="000543F7" w:rsidRPr="000543F7" w:rsidRDefault="000543F7" w:rsidP="0005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lang w:eastAsia="ko-KR"/>
              </w:rPr>
              <w:t>8.56</w:t>
            </w:r>
          </w:p>
        </w:tc>
      </w:tr>
    </w:tbl>
    <w:p w14:paraId="7820C22E" w14:textId="77777777" w:rsidR="000543F7" w:rsidRPr="000543F7" w:rsidRDefault="000543F7" w:rsidP="000543F7">
      <w:pPr>
        <w:spacing w:beforeAutospacing="1" w:after="100" w:afterAutospacing="1"/>
        <w:rPr>
          <w:rFonts w:ascii="Times New Roman" w:eastAsia="Times New Roman" w:hAnsi="Times New Roman" w:cs="Times New Roman"/>
          <w:color w:val="0070C0"/>
          <w:lang w:eastAsia="ko-KR"/>
        </w:rPr>
      </w:pPr>
      <w:r>
        <w:rPr>
          <w:rFonts w:ascii="Times New Roman" w:eastAsia="Times New Roman" w:hAnsi="Times New Roman" w:cs="Times New Roman"/>
          <w:i/>
          <w:iCs/>
          <w:color w:val="0070C0"/>
          <w:lang w:eastAsia="ko-KR"/>
        </w:rPr>
        <w:t>Note.</w:t>
      </w:r>
      <w:r>
        <w:rPr>
          <w:rFonts w:ascii="Times New Roman" w:eastAsia="Times New Roman" w:hAnsi="Times New Roman" w:cs="Times New Roman"/>
          <w:color w:val="0070C0"/>
          <w:lang w:eastAsia="ko-KR"/>
        </w:rPr>
        <w:t xml:space="preserve"> Two-sided independent-samples t-tests with pooled variance, df = 198 (n = 100 realizations per topology). A positive value means BA is higher, a negative value means BA is lower. The negative signs for p_c confirm that BA has the lowest percolation threshold, as stated in the text. Cohen's d is the effect size, the size of the gap. All eight comparisons were significant after Bonferroni correction across topology pairs (α = 0.05, p &lt; 0.001). Source means and standard deviations are in Table D in S1 Appendix and Table A in S3 Appendix.</w:t>
      </w:r>
    </w:p>
    <w:p w14:paraId="706B9072" w14:textId="77777777" w:rsidR="00466C91" w:rsidRDefault="00466C91">
      <w:pPr>
        <w:pStyle w:val="Heading2"/>
        <w:rPr>
          <w:rFonts w:ascii="Times New Roman" w:hAnsi="Times New Roman" w:cs="Times New Roman"/>
          <w:color w:val="000000" w:themeColor="text1"/>
        </w:rPr>
      </w:pPr>
    </w:p>
    <w:p w14:paraId="51010585" w14:textId="3BD49A1D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</w:t>
      </w:r>
    </w:p>
    <w:p w14:paraId="14575A91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ing LH, Macpherson JM. A limited set of muscle synergies for force control during a postural task. J Neurophysiol. 2005;93(1):609–613.</w:t>
      </w:r>
    </w:p>
    <w:p w14:paraId="763A20BF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orres-Oviedo G, Ting LH. Muscle synergies characterizing human postural responses. J Neurophysiol. 2007;98(4):2144–2156.</w:t>
      </w:r>
    </w:p>
    <w:p w14:paraId="2F0748CE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hvatal SA, Ting LH. Common muscle synergies for balance and walking. Front Comput Neurosci. 2013;7:48.</w:t>
      </w:r>
    </w:p>
    <w:p w14:paraId="4580E5C5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u YT, Newell KM. S-shaped motor learning and nonequilibrium phase transitions. J Exp Psychol Hum Percept Perform. 2015;41(2):403–414.</w:t>
      </w:r>
    </w:p>
    <w:p w14:paraId="7CFB95B9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ewell KM, Liu YT, Mayer-Kress G. Time scales in motor learning and development. Psychol Rev. 2001;108(1):57–82.</w:t>
      </w:r>
    </w:p>
    <w:p w14:paraId="5AABCE45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onner Y, Hardy JL. Piecewise power laws in individual learning curves. Psychon Bull Rev. 2015;22(5):1308–1319.</w:t>
      </w:r>
    </w:p>
    <w:p w14:paraId="0C1514D8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ternad D. It’s not (only) the mean that matters: variability, noise and exploration in skill learning. Curr Opin Behav Sci. 2018;20:183–195.</w:t>
      </w:r>
    </w:p>
    <w:p w14:paraId="1FCD6BE7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acheco MM, Lafe CW, Newell KM. Search strategies in the perceptual-motor workspace. Front Psychol. 2019;10:1874.</w:t>
      </w:r>
    </w:p>
    <w:p w14:paraId="73A38662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u YT, Mayer-Kress G, Newell KM. Qualitative and quantitative change in the dynamics of motor learning. J Exp Psychol Hum Percept Perform. 2006;32(6):1380–1393.</w:t>
      </w:r>
    </w:p>
    <w:p w14:paraId="03DF9388" w14:textId="09D0DE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elso JAS, Scholz JP, Schöner G. Nonequilibrium phase transitions in coordinated biological motion: critical fluctuations. Phys Lett A. 1986;118(6):279–284.</w:t>
      </w:r>
    </w:p>
    <w:p w14:paraId="26B130B2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’Avella A, Saltiel P, Bizzi E. Combinations of muscle synergies in the construction of a natural motor behavior. Nat Neurosci. 2003;6(3):300–308.</w:t>
      </w:r>
    </w:p>
    <w:p w14:paraId="5522C4BC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oonstra TW, Danna-Dos-Santos A, Xie HB, Roerdink M, Stins JF, Breakspear M. Muscle networks: connectivity analysis of EMG activity during postural control. Sci Rep. 2015;5:17830.</w:t>
      </w:r>
    </w:p>
    <w:p w14:paraId="31E25676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atash ML, Scholz JP, Schöner G. Motor control strategies revealed in the structure of motor variability. Exerc Sport Sci Rev. 2002;30(1):26–31.</w:t>
      </w:r>
    </w:p>
    <w:p w14:paraId="531BB180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essari A, Chisari C, Taborri J, De Marchis C. Explaining human motor coordination via the synergy expansion hypothesis. Proc Natl Acad Sci USA. 2025;122(13):e2501705122.</w:t>
      </w:r>
    </w:p>
    <w:p w14:paraId="68756406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heung VCK, d’Avella A, Tresch MC, Bizzi E. Central and sensory contributions to the activation and organization of muscle synergies. J Neurosci. 2005;25(27):6419–6434.</w:t>
      </w:r>
    </w:p>
    <w:p w14:paraId="7A8B22ED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llen JL, Neptune RR. Three-dimensional modular control of human walking. J Biomech. 2012;45(12):2157–2163.</w:t>
      </w:r>
    </w:p>
    <w:p w14:paraId="46C7DBC1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ang N, Cauraugh JH. Bilateral synergy as an index of force coordination in chronic stroke. Exp Brain Res. 2014;232(12):4211–4221.</w:t>
      </w:r>
      <w:bookmarkEnd w:id="0"/>
      <w:bookmarkEnd w:id="25"/>
    </w:p>
    <w:sectPr w:rsidR="00737984" w:rsidRPr="00466C9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E6B4F" w14:textId="77777777" w:rsidR="004E51B8" w:rsidRDefault="004E51B8">
      <w:pPr>
        <w:spacing w:after="0"/>
      </w:pPr>
      <w:r>
        <w:separator/>
      </w:r>
    </w:p>
  </w:endnote>
  <w:endnote w:type="continuationSeparator" w:id="0">
    <w:p w14:paraId="23A2FD9D" w14:textId="77777777" w:rsidR="004E51B8" w:rsidRDefault="004E5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E3B5" w14:textId="77777777" w:rsidR="004E51B8" w:rsidRDefault="004E51B8">
      <w:r>
        <w:separator/>
      </w:r>
    </w:p>
  </w:footnote>
  <w:footnote w:type="continuationSeparator" w:id="0">
    <w:p w14:paraId="260D352E" w14:textId="77777777" w:rsidR="004E51B8" w:rsidRDefault="004E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2768F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ED1E3F2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84"/>
    <w:rsid w:val="00005800"/>
    <w:rsid w:val="00042282"/>
    <w:rsid w:val="000543F7"/>
    <w:rsid w:val="000C31F6"/>
    <w:rsid w:val="00122D9A"/>
    <w:rsid w:val="0015120A"/>
    <w:rsid w:val="00205B04"/>
    <w:rsid w:val="002B62ED"/>
    <w:rsid w:val="003F5CAD"/>
    <w:rsid w:val="0040391F"/>
    <w:rsid w:val="00424D24"/>
    <w:rsid w:val="00466961"/>
    <w:rsid w:val="00466C91"/>
    <w:rsid w:val="004851B3"/>
    <w:rsid w:val="004E51B8"/>
    <w:rsid w:val="004F608C"/>
    <w:rsid w:val="004F7845"/>
    <w:rsid w:val="00516656"/>
    <w:rsid w:val="005B478F"/>
    <w:rsid w:val="00687E5F"/>
    <w:rsid w:val="007105ED"/>
    <w:rsid w:val="00737984"/>
    <w:rsid w:val="007B2E1E"/>
    <w:rsid w:val="00814DFD"/>
    <w:rsid w:val="00872E09"/>
    <w:rsid w:val="008C0D94"/>
    <w:rsid w:val="008F0354"/>
    <w:rsid w:val="009204B6"/>
    <w:rsid w:val="009C071F"/>
    <w:rsid w:val="00B02E89"/>
    <w:rsid w:val="00B4106F"/>
    <w:rsid w:val="00BD1A04"/>
    <w:rsid w:val="00C62D23"/>
    <w:rsid w:val="00C911CC"/>
    <w:rsid w:val="00F04543"/>
    <w:rsid w:val="00F32831"/>
    <w:rsid w:val="00F82EBC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16A1B"/>
  <w15:docId w15:val="{82BBFC51-DF26-49EA-A625-44155846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05B04"/>
  </w:style>
  <w:style w:type="paragraph" w:styleId="Footer">
    <w:name w:val="footer"/>
    <w:basedOn w:val="Normal"/>
    <w:link w:val="Foot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05B04"/>
  </w:style>
  <w:style w:type="character" w:styleId="LineNumber">
    <w:name w:val="line number"/>
    <w:basedOn w:val="DefaultParagraphFont"/>
    <w:semiHidden/>
    <w:unhideWhenUsed/>
    <w:rsid w:val="00205B04"/>
  </w:style>
  <w:style w:type="paragraph" w:customStyle="1" w:styleId="font-claude-response-body">
    <w:name w:val="font-claude-response-body"/>
    <w:basedOn w:val="Normal"/>
    <w:rsid w:val="000058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005800"/>
    <w:rPr>
      <w:b/>
      <w:bCs/>
    </w:rPr>
  </w:style>
  <w:style w:type="character" w:customStyle="1" w:styleId="animating6ta1u10">
    <w:name w:val="_animating_6ta1u_10"/>
    <w:basedOn w:val="DefaultParagraphFont"/>
    <w:rsid w:val="00C911CC"/>
  </w:style>
  <w:style w:type="character" w:styleId="Emphasis">
    <w:name w:val="Emphasis"/>
    <w:basedOn w:val="DefaultParagraphFont"/>
    <w:uiPriority w:val="20"/>
    <w:qFormat/>
    <w:rsid w:val="009C071F"/>
    <w:rPr>
      <w:i/>
      <w:iCs/>
    </w:rPr>
  </w:style>
  <w:style w:type="table" w:styleId="PlainTable2">
    <w:name w:val="Plain Table 2"/>
    <w:basedOn w:val="TableNormal"/>
    <w:rsid w:val="009C071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5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lwook Park</dc:creator>
  <cp:keywords/>
  <cp:lastModifiedBy>Chulwook Park</cp:lastModifiedBy>
  <cp:revision>6</cp:revision>
  <dcterms:created xsi:type="dcterms:W3CDTF">2026-07-02T03:03:00Z</dcterms:created>
  <dcterms:modified xsi:type="dcterms:W3CDTF">2026-07-02T08:23:00Z</dcterms:modified>
</cp:coreProperties>
</file>